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6C8" w:rsidRPr="00630FC5" w:rsidRDefault="00630FC5" w:rsidP="00630FC5">
      <w:pPr>
        <w:tabs>
          <w:tab w:val="left" w:pos="1701"/>
          <w:tab w:val="left" w:pos="3119"/>
          <w:tab w:val="left" w:pos="4395"/>
          <w:tab w:val="left" w:pos="5529"/>
          <w:tab w:val="left" w:pos="6663"/>
          <w:tab w:val="left" w:pos="7938"/>
        </w:tabs>
        <w:spacing w:line="360" w:lineRule="auto"/>
        <w:rPr>
          <w:lang w:val="en-US"/>
        </w:rPr>
      </w:pPr>
      <w:r>
        <w:rPr>
          <w:b/>
          <w:lang w:val="en-US"/>
        </w:rPr>
        <w:t>T</w:t>
      </w:r>
      <w:r w:rsidRPr="005F1A75">
        <w:rPr>
          <w:b/>
          <w:lang w:val="en-US"/>
        </w:rPr>
        <w:t xml:space="preserve">able </w:t>
      </w:r>
      <w:r w:rsidR="00D44302">
        <w:rPr>
          <w:b/>
          <w:lang w:val="en-US"/>
        </w:rPr>
        <w:t>S</w:t>
      </w:r>
      <w:r>
        <w:rPr>
          <w:b/>
          <w:lang w:val="en-US"/>
        </w:rPr>
        <w:t>2</w:t>
      </w:r>
      <w:r w:rsidRPr="00483EDC">
        <w:rPr>
          <w:b/>
          <w:lang w:val="en-US"/>
        </w:rPr>
        <w:t>.</w:t>
      </w:r>
      <w:r w:rsidR="00336E4C">
        <w:rPr>
          <w:b/>
          <w:lang w:val="en-US"/>
        </w:rPr>
        <w:t xml:space="preserve"> S</w:t>
      </w:r>
      <w:r w:rsidR="00336E4C" w:rsidRPr="0076694B">
        <w:rPr>
          <w:b/>
          <w:lang w:val="en-US"/>
        </w:rPr>
        <w:t xml:space="preserve">tatistical information to Figure </w:t>
      </w:r>
      <w:r w:rsidR="00336E4C">
        <w:rPr>
          <w:b/>
          <w:lang w:val="en-US"/>
        </w:rPr>
        <w:t>4</w:t>
      </w:r>
      <w:r w:rsidR="00336E4C">
        <w:rPr>
          <w:lang w:val="en-US"/>
        </w:rPr>
        <w:t>.</w:t>
      </w:r>
      <w:r w:rsidRPr="005F1A75">
        <w:rPr>
          <w:lang w:val="en-US"/>
        </w:rPr>
        <w:t xml:space="preserve"> ANOVA </w:t>
      </w:r>
      <w:r w:rsidRPr="005F1A75">
        <w:rPr>
          <w:i/>
          <w:lang w:val="en-US"/>
        </w:rPr>
        <w:t>F</w:t>
      </w:r>
      <w:r w:rsidRPr="005F1A75">
        <w:rPr>
          <w:lang w:val="en-US"/>
        </w:rPr>
        <w:t xml:space="preserve"> and </w:t>
      </w:r>
      <w:r w:rsidRPr="005F1A75">
        <w:rPr>
          <w:i/>
          <w:lang w:val="en-US"/>
        </w:rPr>
        <w:t>P</w:t>
      </w:r>
      <w:r w:rsidRPr="005F1A75">
        <w:rPr>
          <w:lang w:val="en-US"/>
        </w:rPr>
        <w:t xml:space="preserve"> values, and </w:t>
      </w:r>
      <w:r w:rsidRPr="005F1A75">
        <w:rPr>
          <w:i/>
          <w:lang w:val="en-US"/>
        </w:rPr>
        <w:t>post-hoc</w:t>
      </w:r>
      <w:r w:rsidRPr="005F1A75">
        <w:rPr>
          <w:lang w:val="en-US"/>
        </w:rPr>
        <w:t xml:space="preserve"> Tukey’s honest significance test</w:t>
      </w:r>
      <w:r w:rsidRPr="005F1A75">
        <w:rPr>
          <w:i/>
          <w:lang w:val="en-US"/>
        </w:rPr>
        <w:t xml:space="preserve"> P</w:t>
      </w:r>
      <w:r w:rsidRPr="005F1A75">
        <w:rPr>
          <w:lang w:val="en-US"/>
        </w:rPr>
        <w:t xml:space="preserve"> values of significant increases in IgG</w:t>
      </w:r>
      <w:r>
        <w:rPr>
          <w:lang w:val="en-US"/>
        </w:rPr>
        <w:t>, IgG1, IgG2a</w:t>
      </w:r>
      <w:r w:rsidRPr="005F1A75">
        <w:rPr>
          <w:lang w:val="en-US"/>
        </w:rPr>
        <w:t xml:space="preserve"> against </w:t>
      </w:r>
      <w:r>
        <w:rPr>
          <w:lang w:val="en-US"/>
        </w:rPr>
        <w:t>SoSmAWA</w:t>
      </w:r>
      <w:r w:rsidRPr="005F1A75">
        <w:rPr>
          <w:lang w:val="en-US"/>
        </w:rPr>
        <w:t xml:space="preserve"> </w:t>
      </w:r>
      <w:r>
        <w:rPr>
          <w:lang w:val="en-US"/>
        </w:rPr>
        <w:t>antigen</w:t>
      </w:r>
      <w:r w:rsidRPr="005F1A75">
        <w:rPr>
          <w:lang w:val="en-US"/>
        </w:rPr>
        <w:t xml:space="preserve"> </w:t>
      </w:r>
      <w:r w:rsidRPr="002C3579">
        <w:rPr>
          <w:rFonts w:ascii="Times New Roman" w:hAnsi="Times New Roman" w:cs="Times New Roman"/>
          <w:lang w:val="en-GB"/>
        </w:rPr>
        <w:t xml:space="preserve">in vaccinated BALB/c mice </w:t>
      </w:r>
      <w:r w:rsidRPr="002C3579">
        <w:rPr>
          <w:rFonts w:ascii="Times New Roman" w:hAnsi="Times New Roman" w:cs="Times New Roman"/>
          <w:lang w:val="en-US"/>
        </w:rPr>
        <w:t>using natural and recombinant FABP (nFh12, rFh15 or rFh15b) formulated with the adjuvant adaptation (ADAD) vaccination system with the natural immunomodulator PAL or the synthetic AA0029</w:t>
      </w:r>
      <w:r>
        <w:rPr>
          <w:lang w:val="en-US"/>
        </w:rPr>
        <w:t xml:space="preserve"> </w:t>
      </w:r>
      <w:r w:rsidRPr="005F1A75">
        <w:rPr>
          <w:lang w:val="en-US"/>
        </w:rPr>
        <w:t>compared to untre</w:t>
      </w:r>
      <w:r>
        <w:rPr>
          <w:lang w:val="en-US"/>
        </w:rPr>
        <w:t>ated control group.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40"/>
        <w:gridCol w:w="2504"/>
        <w:gridCol w:w="2551"/>
        <w:gridCol w:w="2552"/>
      </w:tblGrid>
      <w:tr w:rsidR="00240CEE" w:rsidRPr="00B76592" w:rsidTr="001A7CFC">
        <w:tc>
          <w:tcPr>
            <w:tcW w:w="2140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oups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G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gG2a</w:t>
            </w:r>
          </w:p>
        </w:tc>
      </w:tr>
      <w:tr w:rsidR="00240CEE" w:rsidRPr="00B76592" w:rsidTr="001A7CFC">
        <w:tc>
          <w:tcPr>
            <w:tcW w:w="2140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xperiment 1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240CEE" w:rsidRPr="00521C57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color w:val="4F81BD" w:themeColor="accent1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</w:p>
        </w:tc>
      </w:tr>
      <w:tr w:rsidR="005216B0" w:rsidRPr="00B76592" w:rsidTr="001A7CFC">
        <w:tc>
          <w:tcPr>
            <w:tcW w:w="2140" w:type="dxa"/>
          </w:tcPr>
          <w:p w:rsidR="005216B0" w:rsidRPr="00B76592" w:rsidRDefault="005216B0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ected</w:t>
            </w:r>
          </w:p>
        </w:tc>
        <w:tc>
          <w:tcPr>
            <w:tcW w:w="2504" w:type="dxa"/>
          </w:tcPr>
          <w:p w:rsidR="005216B0" w:rsidRPr="00B76592" w:rsidRDefault="00DE4049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5216B0" w:rsidRPr="00B76592" w:rsidRDefault="00DE4049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</w:tcPr>
          <w:p w:rsidR="005216B0" w:rsidRPr="00B76592" w:rsidRDefault="005216B0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240CEE" w:rsidRPr="00B76592" w:rsidTr="001A7CFC">
        <w:tc>
          <w:tcPr>
            <w:tcW w:w="2140" w:type="dxa"/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L+Qs</w:t>
            </w:r>
          </w:p>
        </w:tc>
        <w:tc>
          <w:tcPr>
            <w:tcW w:w="2504" w:type="dxa"/>
          </w:tcPr>
          <w:p w:rsidR="00240CEE" w:rsidRPr="00B76592" w:rsidRDefault="00DE4049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240CEE" w:rsidRPr="00B76592" w:rsidRDefault="00DE4049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</w:tcPr>
          <w:p w:rsidR="00240CEE" w:rsidRPr="00B76592" w:rsidRDefault="007306C8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240CEE" w:rsidRPr="00B76592" w:rsidTr="001A7CFC">
        <w:tc>
          <w:tcPr>
            <w:tcW w:w="2140" w:type="dxa"/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L+Qs+nFh12</w:t>
            </w:r>
          </w:p>
        </w:tc>
        <w:tc>
          <w:tcPr>
            <w:tcW w:w="2504" w:type="dxa"/>
          </w:tcPr>
          <w:p w:rsidR="00240CEE" w:rsidRPr="001F2805" w:rsidRDefault="00DE4049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240CEE" w:rsidRPr="001F2805" w:rsidRDefault="00DE4049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</w:tcPr>
          <w:p w:rsidR="00240CEE" w:rsidRPr="00B76592" w:rsidRDefault="00DE4049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= 0.046</w:t>
            </w:r>
          </w:p>
        </w:tc>
      </w:tr>
      <w:tr w:rsidR="007306C8" w:rsidRPr="00B76592" w:rsidTr="001A7CFC">
        <w:tc>
          <w:tcPr>
            <w:tcW w:w="2140" w:type="dxa"/>
            <w:tcBorders>
              <w:bottom w:val="single" w:sz="4" w:space="0" w:color="auto"/>
            </w:tcBorders>
          </w:tcPr>
          <w:p w:rsidR="007306C8" w:rsidRPr="00B76592" w:rsidRDefault="007306C8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VA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7306C8" w:rsidRPr="000C5FEE" w:rsidRDefault="007306C8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FE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(3,32) = 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9</w:t>
            </w:r>
            <w:r w:rsidR="003026A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bookmarkStart w:id="0" w:name="_GoBack"/>
            <w:bookmarkEnd w:id="0"/>
            <w:r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E4049" w:rsidRPr="000C5FE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DE4049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306C8" w:rsidRPr="000C5FEE" w:rsidRDefault="007306C8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C5FE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(3,32) = 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</w:t>
            </w:r>
            <w:r w:rsidR="00DE3722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E4049" w:rsidRPr="000C5FE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DE4049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306C8" w:rsidRPr="00E324A5" w:rsidRDefault="007306C8" w:rsidP="003026A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E324A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,</w:t>
            </w:r>
            <w:r w:rsidRPr="003026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32) = </w:t>
            </w:r>
            <w:r w:rsidR="003026AE" w:rsidRPr="003026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0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3026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719DD"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3719DD"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</w:tr>
      <w:tr w:rsidR="00240CEE" w:rsidRPr="00B76592" w:rsidTr="001A7CFC">
        <w:tc>
          <w:tcPr>
            <w:tcW w:w="2140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xperiment 2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GB"/>
              </w:rPr>
            </w:pPr>
          </w:p>
        </w:tc>
      </w:tr>
      <w:tr w:rsidR="005216B0" w:rsidRPr="00B76592" w:rsidTr="001A7CFC">
        <w:tc>
          <w:tcPr>
            <w:tcW w:w="2140" w:type="dxa"/>
          </w:tcPr>
          <w:p w:rsidR="005216B0" w:rsidRPr="00B76592" w:rsidRDefault="005216B0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ected</w:t>
            </w:r>
          </w:p>
        </w:tc>
        <w:tc>
          <w:tcPr>
            <w:tcW w:w="2504" w:type="dxa"/>
          </w:tcPr>
          <w:p w:rsidR="005216B0" w:rsidRPr="00B76592" w:rsidRDefault="00FC309B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5216B0" w:rsidRPr="00B76592" w:rsidRDefault="00E324A5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2552" w:type="dxa"/>
          </w:tcPr>
          <w:p w:rsidR="005216B0" w:rsidRPr="00E324A5" w:rsidRDefault="005216B0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324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240CEE" w:rsidRPr="00B76592" w:rsidTr="001A7CFC">
        <w:tc>
          <w:tcPr>
            <w:tcW w:w="2140" w:type="dxa"/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65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+Qs</w:t>
            </w:r>
          </w:p>
        </w:tc>
        <w:tc>
          <w:tcPr>
            <w:tcW w:w="2504" w:type="dxa"/>
          </w:tcPr>
          <w:p w:rsidR="00240CEE" w:rsidRPr="009E0CA9" w:rsidRDefault="00FC309B" w:rsidP="00240CEE">
            <w:pPr>
              <w:spacing w:after="0" w:line="480" w:lineRule="auto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240CEE" w:rsidRPr="009E0CA9" w:rsidRDefault="00E324A5" w:rsidP="00240CEE">
            <w:pPr>
              <w:spacing w:after="0" w:line="480" w:lineRule="auto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0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552" w:type="dxa"/>
          </w:tcPr>
          <w:p w:rsidR="00240CEE" w:rsidRPr="00E324A5" w:rsidRDefault="007306C8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240CEE" w:rsidRPr="00B76592" w:rsidTr="001A7CFC">
        <w:tc>
          <w:tcPr>
            <w:tcW w:w="2140" w:type="dxa"/>
          </w:tcPr>
          <w:p w:rsidR="00240CEE" w:rsidRPr="00B76592" w:rsidRDefault="00240CEE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7659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L+Qs+rFh15</w:t>
            </w:r>
          </w:p>
        </w:tc>
        <w:tc>
          <w:tcPr>
            <w:tcW w:w="2504" w:type="dxa"/>
          </w:tcPr>
          <w:p w:rsidR="00240CEE" w:rsidRPr="009E0CA9" w:rsidRDefault="00FC309B" w:rsidP="00240CEE">
            <w:pPr>
              <w:spacing w:after="0" w:line="480" w:lineRule="auto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240CEE" w:rsidRPr="00E324A5" w:rsidRDefault="00E324A5" w:rsidP="00240CEE">
            <w:pPr>
              <w:spacing w:after="0" w:line="480" w:lineRule="auto"/>
              <w:rPr>
                <w:rFonts w:ascii="Times New Roman" w:hAnsi="Times New Roman" w:cs="Times New Roman"/>
                <w:b/>
                <w:color w:val="008000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</w:tcPr>
          <w:p w:rsidR="00240CEE" w:rsidRPr="00E324A5" w:rsidRDefault="00E324A5" w:rsidP="00240CEE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E324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= 0.026</w:t>
            </w:r>
          </w:p>
        </w:tc>
      </w:tr>
      <w:tr w:rsidR="007306C8" w:rsidRPr="00B76592" w:rsidTr="001A7CFC">
        <w:tc>
          <w:tcPr>
            <w:tcW w:w="2140" w:type="dxa"/>
            <w:tcBorders>
              <w:bottom w:val="single" w:sz="4" w:space="0" w:color="auto"/>
            </w:tcBorders>
          </w:tcPr>
          <w:p w:rsidR="007306C8" w:rsidRPr="00B76592" w:rsidRDefault="007306C8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VA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7306C8" w:rsidRPr="009E0CA9" w:rsidRDefault="007306C8" w:rsidP="00DE3722">
            <w:pPr>
              <w:spacing w:before="120" w:after="120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="003026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,32</w:t>
            </w:r>
            <w:r w:rsidRPr="00E324A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) 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= 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="00DE3722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E0CA9"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  <w:t xml:space="preserve"> </w:t>
            </w:r>
            <w:r w:rsidR="00FC309B"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FC309B"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7306C8" w:rsidRPr="009E0CA9" w:rsidRDefault="007306C8" w:rsidP="000C5FEE">
            <w:pPr>
              <w:spacing w:before="120" w:after="120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="003026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,32</w:t>
            </w:r>
            <w:r w:rsidRPr="00E324A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) =</w:t>
            </w:r>
            <w:r w:rsidRPr="009E0CA9">
              <w:rPr>
                <w:rFonts w:ascii="Times New Roman" w:hAnsi="Times New Roman" w:cs="Times New Roman"/>
                <w:color w:val="008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E0CA9"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  <w:t xml:space="preserve"> </w:t>
            </w:r>
            <w:r w:rsidR="00E324A5"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E324A5"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306C8" w:rsidRPr="009E0CA9" w:rsidRDefault="007306C8" w:rsidP="000C5FEE">
            <w:pPr>
              <w:spacing w:before="120" w:after="120"/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</w:pPr>
            <w:r w:rsidRPr="00E324A5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="003026AE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(3,32</w:t>
            </w:r>
            <w:r w:rsidRPr="00E324A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) =</w:t>
            </w:r>
            <w:r w:rsidRPr="009E0CA9">
              <w:rPr>
                <w:rFonts w:ascii="Times New Roman" w:hAnsi="Times New Roman" w:cs="Times New Roman"/>
                <w:color w:val="008000"/>
                <w:sz w:val="22"/>
                <w:szCs w:val="22"/>
                <w:vertAlign w:val="subscript"/>
                <w:lang w:val="en-US"/>
              </w:rPr>
              <w:t xml:space="preserve"> </w:t>
            </w:r>
            <w:r w:rsidR="000C5FEE" w:rsidRP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7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E0CA9">
              <w:rPr>
                <w:rFonts w:ascii="Times New Roman" w:hAnsi="Times New Roman" w:cs="Times New Roman"/>
                <w:color w:val="008000"/>
                <w:sz w:val="22"/>
                <w:szCs w:val="22"/>
                <w:lang w:val="en-US"/>
              </w:rPr>
              <w:t xml:space="preserve"> </w:t>
            </w:r>
            <w:r w:rsidR="00A33481"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A33481"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</w:tr>
      <w:tr w:rsidR="00240CEE" w:rsidRPr="00B76592" w:rsidTr="001A7CFC">
        <w:tc>
          <w:tcPr>
            <w:tcW w:w="2140" w:type="dxa"/>
            <w:tcBorders>
              <w:top w:val="single" w:sz="4" w:space="0" w:color="auto"/>
            </w:tcBorders>
          </w:tcPr>
          <w:p w:rsidR="00240CEE" w:rsidRPr="00B76592" w:rsidRDefault="00240CEE" w:rsidP="00240CEE">
            <w:pPr>
              <w:spacing w:before="120" w:after="120"/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B7659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Experiment 3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before="120" w:after="120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before="120" w:after="120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40CEE" w:rsidRPr="009E0CA9" w:rsidRDefault="00240CEE" w:rsidP="00240CEE">
            <w:pPr>
              <w:spacing w:before="120" w:after="120"/>
              <w:rPr>
                <w:rFonts w:ascii="Times New Roman" w:hAnsi="Times New Roman" w:cs="Times New Roman"/>
                <w:i/>
                <w:color w:val="008000"/>
                <w:sz w:val="22"/>
                <w:szCs w:val="22"/>
                <w:lang w:val="en-US"/>
              </w:rPr>
            </w:pPr>
          </w:p>
        </w:tc>
      </w:tr>
      <w:tr w:rsidR="00FC309B" w:rsidRPr="00FC309B" w:rsidTr="001A7CFC">
        <w:tc>
          <w:tcPr>
            <w:tcW w:w="2140" w:type="dxa"/>
          </w:tcPr>
          <w:p w:rsidR="00FC309B" w:rsidRPr="00FC309B" w:rsidRDefault="00FC309B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ected</w:t>
            </w:r>
          </w:p>
        </w:tc>
        <w:tc>
          <w:tcPr>
            <w:tcW w:w="2504" w:type="dxa"/>
          </w:tcPr>
          <w:p w:rsidR="00FC309B" w:rsidRPr="00FC309B" w:rsidRDefault="00FC309B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FC309B" w:rsidRPr="00FC309B" w:rsidRDefault="00FC309B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2552" w:type="dxa"/>
          </w:tcPr>
          <w:p w:rsidR="00FC309B" w:rsidRPr="00FC309B" w:rsidRDefault="00FC309B" w:rsidP="005216B0">
            <w:pPr>
              <w:spacing w:after="0" w:line="480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s</w:t>
            </w:r>
          </w:p>
        </w:tc>
      </w:tr>
      <w:tr w:rsidR="00FC309B" w:rsidRPr="00FC309B" w:rsidTr="001A7CFC">
        <w:tc>
          <w:tcPr>
            <w:tcW w:w="2140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0029+Qs</w:t>
            </w:r>
          </w:p>
        </w:tc>
        <w:tc>
          <w:tcPr>
            <w:tcW w:w="2504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= 0.001</w:t>
            </w:r>
          </w:p>
        </w:tc>
        <w:tc>
          <w:tcPr>
            <w:tcW w:w="2551" w:type="dxa"/>
          </w:tcPr>
          <w:p w:rsidR="00FC309B" w:rsidRPr="00FC309B" w:rsidRDefault="00FC309B" w:rsidP="00FC309B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26FFE">
              <w:rPr>
                <w:i/>
                <w:lang w:val="en-US"/>
              </w:rPr>
              <w:t>P</w:t>
            </w:r>
            <w:r w:rsidRPr="00C26FFE">
              <w:rPr>
                <w:lang w:val="en-US"/>
              </w:rPr>
              <w:t xml:space="preserve"> &lt; 0.001</w:t>
            </w:r>
          </w:p>
        </w:tc>
        <w:tc>
          <w:tcPr>
            <w:tcW w:w="2552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  <w:tr w:rsidR="00FC309B" w:rsidRPr="00FC309B" w:rsidTr="001A7CFC">
        <w:tc>
          <w:tcPr>
            <w:tcW w:w="2140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0029+Qs+rFh15</w:t>
            </w:r>
          </w:p>
        </w:tc>
        <w:tc>
          <w:tcPr>
            <w:tcW w:w="2504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 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 0.001</w:t>
            </w: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:rsidR="00FC309B" w:rsidRPr="00FC309B" w:rsidRDefault="00FC309B" w:rsidP="00240CEE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  <w:tr w:rsidR="00FC309B" w:rsidRPr="00FC309B" w:rsidTr="001A7CFC">
        <w:tc>
          <w:tcPr>
            <w:tcW w:w="2140" w:type="dxa"/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A0029+Qs+rFh15b</w:t>
            </w:r>
          </w:p>
        </w:tc>
        <w:tc>
          <w:tcPr>
            <w:tcW w:w="2504" w:type="dxa"/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  <w:tr w:rsidR="00FC309B" w:rsidRPr="00FC309B" w:rsidTr="001A7CFC">
        <w:tc>
          <w:tcPr>
            <w:tcW w:w="2140" w:type="dxa"/>
            <w:tcBorders>
              <w:bottom w:val="single" w:sz="4" w:space="0" w:color="auto"/>
            </w:tcBorders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VA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:rsidR="00FC309B" w:rsidRPr="00FC309B" w:rsidRDefault="00FC309B" w:rsidP="001A7CFC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(4,40) = 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89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(4,40) = 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60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&lt; 0.001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FC309B" w:rsidRPr="00FC309B" w:rsidRDefault="00FC309B" w:rsidP="005216B0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F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(4,40) = 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</w:t>
            </w:r>
            <w:r w:rsidR="000C5FE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FC309B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FC30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s</w:t>
            </w:r>
          </w:p>
        </w:tc>
      </w:tr>
    </w:tbl>
    <w:p w:rsidR="008755D2" w:rsidRPr="006103AF" w:rsidRDefault="004D6612" w:rsidP="00240CEE">
      <w:pPr>
        <w:tabs>
          <w:tab w:val="left" w:pos="8931"/>
        </w:tabs>
        <w:rPr>
          <w:rFonts w:ascii="Times New Roman" w:hAnsi="Times New Roman" w:cs="Times New Roman"/>
          <w:sz w:val="22"/>
          <w:szCs w:val="22"/>
          <w:lang w:val="en-GB"/>
        </w:rPr>
      </w:pPr>
      <w:r w:rsidRPr="006103AF">
        <w:rPr>
          <w:rFonts w:ascii="Times New Roman" w:hAnsi="Times New Roman" w:cs="Times New Roman"/>
          <w:sz w:val="22"/>
          <w:szCs w:val="22"/>
          <w:lang w:val="en-GB"/>
        </w:rPr>
        <w:t>NR</w:t>
      </w:r>
      <w:r w:rsidR="00A036BE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5D1AF8" w:rsidRPr="006103AF">
        <w:rPr>
          <w:rFonts w:ascii="Times New Roman" w:hAnsi="Times New Roman" w:cs="Times New Roman"/>
          <w:sz w:val="22"/>
          <w:szCs w:val="22"/>
          <w:lang w:val="en-GB"/>
        </w:rPr>
        <w:t xml:space="preserve"> no-reduction</w:t>
      </w:r>
      <w:r w:rsidR="00A036BE">
        <w:rPr>
          <w:rFonts w:ascii="Times New Roman" w:hAnsi="Times New Roman" w:cs="Times New Roman"/>
          <w:sz w:val="22"/>
          <w:szCs w:val="22"/>
          <w:lang w:val="en-GB"/>
        </w:rPr>
        <w:t>: *</w:t>
      </w:r>
      <w:r w:rsidR="002C3579" w:rsidRPr="006103A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915599">
        <w:rPr>
          <w:rFonts w:ascii="Times New Roman" w:hAnsi="Times New Roman" w:cs="Times New Roman"/>
          <w:sz w:val="22"/>
          <w:szCs w:val="22"/>
          <w:lang w:val="en-GB"/>
        </w:rPr>
        <w:t xml:space="preserve">Significant differences in </w:t>
      </w:r>
      <w:r w:rsidR="002C3579" w:rsidRPr="002C3579">
        <w:rPr>
          <w:rFonts w:ascii="Times New Roman" w:hAnsi="Times New Roman" w:cs="Times New Roman"/>
          <w:sz w:val="22"/>
          <w:szCs w:val="22"/>
          <w:lang w:val="en-GB"/>
        </w:rPr>
        <w:t xml:space="preserve">comparison with </w:t>
      </w:r>
      <w:r w:rsidR="002C3579">
        <w:rPr>
          <w:rFonts w:ascii="Times New Roman" w:hAnsi="Times New Roman" w:cs="Times New Roman"/>
          <w:sz w:val="22"/>
          <w:szCs w:val="22"/>
          <w:lang w:val="en-GB"/>
        </w:rPr>
        <w:t>infected</w:t>
      </w:r>
      <w:r w:rsidR="002C3579" w:rsidRPr="002C3579">
        <w:rPr>
          <w:rFonts w:ascii="Times New Roman" w:hAnsi="Times New Roman" w:cs="Times New Roman"/>
          <w:sz w:val="22"/>
          <w:szCs w:val="22"/>
          <w:lang w:val="en-GB"/>
        </w:rPr>
        <w:t xml:space="preserve"> controls</w:t>
      </w:r>
      <w:r w:rsidR="0008652D">
        <w:rPr>
          <w:rFonts w:ascii="Times New Roman" w:hAnsi="Times New Roman" w:cs="Times New Roman"/>
          <w:sz w:val="22"/>
          <w:szCs w:val="22"/>
          <w:lang w:val="en-GB"/>
        </w:rPr>
        <w:t>.</w:t>
      </w:r>
    </w:p>
    <w:sectPr w:rsidR="008755D2" w:rsidRPr="006103AF" w:rsidSect="00240CEE">
      <w:pgSz w:w="11901" w:h="16817"/>
      <w:pgMar w:top="851" w:right="1134" w:bottom="851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22ADCA9" w15:done="0"/>
  <w15:commentEx w15:paraId="240BE64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E4C" w:rsidRDefault="00336E4C" w:rsidP="004D6612">
      <w:pPr>
        <w:spacing w:after="0"/>
      </w:pPr>
      <w:r>
        <w:separator/>
      </w:r>
    </w:p>
  </w:endnote>
  <w:endnote w:type="continuationSeparator" w:id="0">
    <w:p w:rsidR="00336E4C" w:rsidRDefault="00336E4C" w:rsidP="004D661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E4C" w:rsidRDefault="00336E4C" w:rsidP="004D6612">
      <w:pPr>
        <w:spacing w:after="0"/>
      </w:pPr>
      <w:r>
        <w:separator/>
      </w:r>
    </w:p>
  </w:footnote>
  <w:footnote w:type="continuationSeparator" w:id="0">
    <w:p w:rsidR="00336E4C" w:rsidRDefault="00336E4C" w:rsidP="004D661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755D2"/>
    <w:rsid w:val="0008652D"/>
    <w:rsid w:val="0009349C"/>
    <w:rsid w:val="000C5FEE"/>
    <w:rsid w:val="001045AE"/>
    <w:rsid w:val="00134470"/>
    <w:rsid w:val="001A7CFC"/>
    <w:rsid w:val="001E22AA"/>
    <w:rsid w:val="001F2805"/>
    <w:rsid w:val="002358F4"/>
    <w:rsid w:val="00240CEE"/>
    <w:rsid w:val="002B4411"/>
    <w:rsid w:val="002C3579"/>
    <w:rsid w:val="002D2F13"/>
    <w:rsid w:val="002F233E"/>
    <w:rsid w:val="003026AE"/>
    <w:rsid w:val="00334241"/>
    <w:rsid w:val="00336E4C"/>
    <w:rsid w:val="003719AD"/>
    <w:rsid w:val="003719DD"/>
    <w:rsid w:val="003A1806"/>
    <w:rsid w:val="00417317"/>
    <w:rsid w:val="00445951"/>
    <w:rsid w:val="004A2005"/>
    <w:rsid w:val="004A3CA5"/>
    <w:rsid w:val="004D6612"/>
    <w:rsid w:val="004F6ECC"/>
    <w:rsid w:val="00512D39"/>
    <w:rsid w:val="005216B0"/>
    <w:rsid w:val="00521C57"/>
    <w:rsid w:val="005A3625"/>
    <w:rsid w:val="005D1AF8"/>
    <w:rsid w:val="005F298D"/>
    <w:rsid w:val="006103AF"/>
    <w:rsid w:val="00630FC5"/>
    <w:rsid w:val="00635143"/>
    <w:rsid w:val="00685DD3"/>
    <w:rsid w:val="006A0013"/>
    <w:rsid w:val="007306C8"/>
    <w:rsid w:val="00737D28"/>
    <w:rsid w:val="00776DBE"/>
    <w:rsid w:val="007A1B1A"/>
    <w:rsid w:val="007F1E55"/>
    <w:rsid w:val="008755D2"/>
    <w:rsid w:val="00915599"/>
    <w:rsid w:val="00985CDA"/>
    <w:rsid w:val="009E0CA9"/>
    <w:rsid w:val="00A036BE"/>
    <w:rsid w:val="00A20ADC"/>
    <w:rsid w:val="00A33481"/>
    <w:rsid w:val="00AC3C18"/>
    <w:rsid w:val="00AF6CE1"/>
    <w:rsid w:val="00B44074"/>
    <w:rsid w:val="00B64EE6"/>
    <w:rsid w:val="00B76592"/>
    <w:rsid w:val="00BB09B3"/>
    <w:rsid w:val="00CF0245"/>
    <w:rsid w:val="00D102A4"/>
    <w:rsid w:val="00D26145"/>
    <w:rsid w:val="00D44302"/>
    <w:rsid w:val="00DD4F28"/>
    <w:rsid w:val="00DE3722"/>
    <w:rsid w:val="00DE4049"/>
    <w:rsid w:val="00E324A5"/>
    <w:rsid w:val="00E4109F"/>
    <w:rsid w:val="00E421AD"/>
    <w:rsid w:val="00E46836"/>
    <w:rsid w:val="00E9606E"/>
    <w:rsid w:val="00F75D00"/>
    <w:rsid w:val="00FC309B"/>
    <w:rsid w:val="00FF0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D2"/>
    <w:pPr>
      <w:spacing w:after="200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612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D661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6612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D6612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6B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6BE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03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6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6BE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6BE"/>
    <w:rPr>
      <w:rFonts w:eastAsiaTheme="minorHAnsi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E9606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5D2"/>
    <w:pPr>
      <w:spacing w:after="200"/>
    </w:pPr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D6612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D6612"/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4D6612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6612"/>
    <w:rPr>
      <w:rFonts w:eastAsiaTheme="minorHAnsi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36B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36BE"/>
    <w:rPr>
      <w:rFonts w:ascii="Segoe UI" w:eastAsiaTheme="minorHAnsi" w:hAnsi="Segoe UI" w:cs="Segoe UI"/>
      <w:sz w:val="18"/>
      <w:szCs w:val="18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A036B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036B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036BE"/>
    <w:rPr>
      <w:rFonts w:eastAsiaTheme="minorHAnsi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036B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036BE"/>
    <w:rPr>
      <w:rFonts w:eastAsiaTheme="minorHAnsi"/>
      <w:b/>
      <w:bCs/>
      <w:sz w:val="20"/>
      <w:szCs w:val="20"/>
      <w:lang w:eastAsia="en-US"/>
    </w:rPr>
  </w:style>
  <w:style w:type="table" w:styleId="Tablaconcuadrcula">
    <w:name w:val="Table Grid"/>
    <w:basedOn w:val="Tablanormal"/>
    <w:uiPriority w:val="59"/>
    <w:rsid w:val="00E9606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1/relationships/commentsExtended" Target="commentsExtended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13T09:58:00Z</dcterms:created>
  <dcterms:modified xsi:type="dcterms:W3CDTF">2016-04-08T10:58:00Z</dcterms:modified>
</cp:coreProperties>
</file>